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Additional File 2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  <w:lang w:val="en-GB"/>
        </w:rPr>
        <w:t>a. Settlements in The Russian Sample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Zhukovka </w:t>
        <w:tab/>
        <w:tab/>
        <w:t>Bryan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Karabash </w:t>
        <w:tab/>
        <w:tab/>
        <w:t xml:space="preserve">Chelyabinskaya oblast’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ohma</w:t>
        <w:tab/>
        <w:t xml:space="preserve"> </w:t>
        <w:tab/>
        <w:tab/>
        <w:t>Ivanov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Navoloki </w:t>
        <w:tab/>
        <w:tab/>
        <w:t>Ivanov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Privolzhsk</w:t>
        <w:tab/>
        <w:tab/>
        <w:t>Ivanov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Yuzha </w:t>
        <w:tab/>
        <w:tab/>
        <w:tab/>
        <w:t>Ivanov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Nieman </w:t>
        <w:tab/>
        <w:tab/>
        <w:t xml:space="preserve">Kaliningradskaya oblast’ </w:t>
      </w:r>
    </w:p>
    <w:p>
      <w:pPr>
        <w:pStyle w:val="Normal"/>
        <w:jc w:val="both"/>
        <w:rPr/>
      </w:pPr>
      <w:r>
        <w:rPr>
          <w:lang w:val="en-GB"/>
        </w:rPr>
        <w:t>Kirov-Chepetsk</w:t>
        <w:tab/>
        <w:tab/>
        <w:t>Kirov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Kulebaki </w:t>
        <w:tab/>
        <w:tab/>
        <w:t>Nizhegorod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Mtsensk </w:t>
        <w:tab/>
        <w:tab/>
        <w:t>Orlov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Otradny </w:t>
        <w:tab/>
        <w:tab/>
        <w:t>Samar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Yasnogorsk </w:t>
        <w:tab/>
        <w:tab/>
        <w:t>Tul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Lakinsk</w:t>
        <w:tab/>
        <w:tab/>
        <w:tab/>
        <w:t>Vladimir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ikolsk</w:t>
        <w:tab/>
        <w:t xml:space="preserve"> </w:t>
        <w:tab/>
        <w:tab/>
        <w:t>Vologod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Semiluki </w:t>
        <w:tab/>
        <w:tab/>
        <w:t>Voronezh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eltso</w:t>
        <w:tab/>
        <w:tab/>
        <w:tab/>
        <w:t>Bryan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Starodub </w:t>
        <w:tab/>
        <w:tab/>
        <w:t>Bryan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Bahcall</w:t>
        <w:tab/>
        <w:tab/>
        <w:tab/>
        <w:t>Chelyabin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Sim </w:t>
        <w:tab/>
        <w:tab/>
        <w:tab/>
        <w:t>Chelyabin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Dalmatovo </w:t>
        <w:tab/>
        <w:tab/>
        <w:t>Kurgan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Belinsky </w:t>
        <w:tab/>
        <w:tab/>
        <w:t>Penzen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Nikolsk  </w:t>
        <w:tab/>
        <w:tab/>
        <w:t>Penzen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Plavsk </w:t>
        <w:tab/>
        <w:tab/>
        <w:tab/>
        <w:t>Tul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Boguchar </w:t>
        <w:tab/>
        <w:tab/>
        <w:t>Voronezh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Danilov </w:t>
        <w:tab/>
        <w:tab/>
        <w:t>Yaroslav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Alekseevka </w:t>
        <w:tab/>
        <w:tab/>
        <w:t>Belgorod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Svetlyj </w:t>
        <w:tab/>
        <w:tab/>
        <w:tab/>
        <w:t>Kaliningrad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Buturlinovka </w:t>
        <w:tab/>
        <w:tab/>
        <w:t>Voronezh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ikhoretsk </w:t>
        <w:tab/>
        <w:tab/>
        <w:t>Krasnodarskij kraj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Pechora </w:t>
        <w:tab/>
        <w:tab/>
        <w:t>Pskovskaya oblast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b. Settlements in The Hungarian Sample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Baj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iskunhala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alocs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omló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Békéscsab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zeghalom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Edelén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zerenc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lsózsolc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songrá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Dunaújváro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árbogár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opr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Mosonmagyaróvá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apuvá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Hajdúböszörmén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Hajdúhadház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ab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Ege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zolnok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Jászberén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Törökszentmikló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arcag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Tiszafüre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isújszállá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unszentmárt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unhegy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Martfű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Oroszlán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Dorog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isbé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Lábatla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algótarjá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aposvá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agyatá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Tab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isvárd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yírbáto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Vásárosnamén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zekszár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Pak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zombathel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árvá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elldömölk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őszeg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jk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Berhid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Zalaegerszeg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agykanizs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Lenti</w:t>
      </w:r>
    </w:p>
    <w:p>
      <w:pPr>
        <w:pStyle w:val="Normal"/>
        <w:jc w:val="both"/>
        <w:rPr/>
      </w:pPr>
      <w:r>
        <w:rPr/>
        <w:t xml:space="preserve">Satoraljaujhely </w:t>
      </w:r>
    </w:p>
    <w:p>
      <w:pPr>
        <w:pStyle w:val="Normal"/>
        <w:jc w:val="both"/>
        <w:rPr/>
      </w:pPr>
      <w:r>
        <w:rPr/>
        <w:t>Batonyterenye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>c. Settlements in The Belarus Sample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Berezovk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Buda-Koshelev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amenet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hojniki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ostyukovichi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Krasnosel’skij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Lepel’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Lyakhovichi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Mikashevichi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Most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esvizh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Orsh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Oshmyany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Polotsk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chuchi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lonim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oligorsk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Svetlogorsk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Volkovysk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Zel’v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6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Times New Roman" w:cs="Arial Unicode MS"/>
      <w:sz w:val="22"/>
      <w:szCs w:val="22"/>
    </w:rPr>
  </w:style>
  <w:style w:type="character" w:styleId="FooterChar">
    <w:name w:val="Footer Char"/>
    <w:basedOn w:val="DefaultParagraphFont"/>
    <w:qFormat/>
    <w:rPr>
      <w:rFonts w:ascii="Cambria" w:hAnsi="Cambria" w:eastAsia="Times New Roman" w:cs="Arial Unicode MS"/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Times New Roman" w:cs="Arial Unicode M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Times New Roman"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02:35:00Z</dcterms:created>
  <dc:creator>jadique</dc:creator>
  <dc:description/>
  <dc:language>en-US</dc:language>
  <cp:lastModifiedBy>jadique</cp:lastModifiedBy>
  <dcterms:modified xsi:type="dcterms:W3CDTF">2016-07-07T02:35:00Z</dcterms:modified>
  <cp:revision>2</cp:revision>
  <dc:subject/>
  <dc:title/>
</cp:coreProperties>
</file>